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8BAD42" w14:textId="38494300" w:rsidR="00E97D11" w:rsidRDefault="00E97D11">
      <w:pPr>
        <w:rPr>
          <w:b/>
        </w:rPr>
      </w:pPr>
      <w:bookmarkStart w:id="0" w:name="_GoBack"/>
      <w:bookmarkEnd w:id="0"/>
    </w:p>
    <w:p w14:paraId="2A7D251C" w14:textId="4B155092" w:rsidR="00E42424" w:rsidRPr="00A86EDF" w:rsidRDefault="00E42424" w:rsidP="00E42424">
      <w:pPr>
        <w:spacing w:line="360" w:lineRule="auto"/>
        <w:ind w:left="-426"/>
      </w:pPr>
      <w:r w:rsidRPr="00A86EDF">
        <w:rPr>
          <w:b/>
        </w:rPr>
        <w:t xml:space="preserve">Table </w:t>
      </w:r>
      <w:r w:rsidR="00E97D11" w:rsidRPr="00A86EDF">
        <w:rPr>
          <w:b/>
        </w:rPr>
        <w:t>S</w:t>
      </w:r>
      <w:r w:rsidR="00E97D11">
        <w:rPr>
          <w:b/>
        </w:rPr>
        <w:t>2</w:t>
      </w:r>
      <w:r w:rsidR="00E97D11" w:rsidRPr="00A86EDF">
        <w:rPr>
          <w:b/>
        </w:rPr>
        <w:t xml:space="preserve"> </w:t>
      </w:r>
      <w:r w:rsidRPr="00623FEC">
        <w:t xml:space="preserve">NCBI </w:t>
      </w:r>
      <w:proofErr w:type="spellStart"/>
      <w:r w:rsidRPr="00623FEC">
        <w:t>blast</w:t>
      </w:r>
      <w:r>
        <w:t>n</w:t>
      </w:r>
      <w:proofErr w:type="spellEnd"/>
      <w:r w:rsidRPr="00623FEC">
        <w:t xml:space="preserve"> based taxonomic assignments of the</w:t>
      </w:r>
      <w:r w:rsidRPr="00403DFD">
        <w:t xml:space="preserve"> ten most</w:t>
      </w:r>
      <w:r w:rsidRPr="00A86EDF">
        <w:t xml:space="preserve"> </w:t>
      </w:r>
      <w:r>
        <w:t>abundant</w:t>
      </w:r>
      <w:r w:rsidRPr="00A86EDF">
        <w:t xml:space="preserve"> ascomycetous and basidiomycetous </w:t>
      </w:r>
      <w:r>
        <w:t xml:space="preserve">fungal </w:t>
      </w:r>
      <w:r w:rsidRPr="00A86EDF">
        <w:t xml:space="preserve">OTUs </w:t>
      </w:r>
      <w:r>
        <w:t>found exclusively in each of the</w:t>
      </w:r>
      <w:r w:rsidRPr="00A86EDF">
        <w:t xml:space="preserve"> forest age </w:t>
      </w:r>
      <w:r>
        <w:t>classes</w:t>
      </w:r>
    </w:p>
    <w:p w14:paraId="1E05705A" w14:textId="77777777" w:rsidR="00E42424" w:rsidRPr="00E42424" w:rsidRDefault="00E42424" w:rsidP="00E42424">
      <w:pPr>
        <w:ind w:left="-426"/>
        <w:rPr>
          <w:lang w:eastAsia="zh-TW"/>
        </w:rPr>
      </w:pPr>
      <w:r w:rsidRPr="00A86EDF">
        <w:rPr>
          <w:lang w:eastAsia="zh-TW"/>
        </w:rPr>
        <w:t xml:space="preserve"> </w:t>
      </w:r>
      <w:bookmarkStart w:id="1" w:name="_MON_1403958278"/>
      <w:bookmarkStart w:id="2" w:name="_MON_1383043075"/>
      <w:bookmarkEnd w:id="1"/>
      <w:bookmarkEnd w:id="2"/>
      <w:bookmarkStart w:id="3" w:name="_MON_1408453742"/>
      <w:bookmarkEnd w:id="3"/>
      <w:r w:rsidRPr="00A86EDF">
        <w:rPr>
          <w:lang w:eastAsia="zh-TW"/>
        </w:rPr>
        <w:object w:dxaOrig="20460" w:dyaOrig="8439" w14:anchorId="1024B2F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56.75pt;height:312pt" o:ole="">
            <v:imagedata r:id="rId5" o:title=""/>
          </v:shape>
          <o:OLEObject Type="Embed" ProgID="Excel.Sheet.8" ShapeID="_x0000_i1025" DrawAspect="Content" ObjectID="_1431945472" r:id="rId6"/>
        </w:object>
      </w:r>
    </w:p>
    <w:sectPr w:rsidR="00E42424" w:rsidRPr="00E42424" w:rsidSect="00E42424">
      <w:pgSz w:w="16840" w:h="11901" w:orient="landscape"/>
      <w:pgMar w:top="1797" w:right="1440" w:bottom="1797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424"/>
    <w:rsid w:val="00213CB9"/>
    <w:rsid w:val="00311F26"/>
    <w:rsid w:val="003458AB"/>
    <w:rsid w:val="003E7F4F"/>
    <w:rsid w:val="003F03B2"/>
    <w:rsid w:val="005729FF"/>
    <w:rsid w:val="00794BD0"/>
    <w:rsid w:val="00875657"/>
    <w:rsid w:val="00884AD1"/>
    <w:rsid w:val="00B87E85"/>
    <w:rsid w:val="00BB1514"/>
    <w:rsid w:val="00CE006B"/>
    <w:rsid w:val="00D73CA9"/>
    <w:rsid w:val="00E36E5C"/>
    <w:rsid w:val="00E42424"/>
    <w:rsid w:val="00E9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oNotEmbedSmartTags/>
  <w:decimalSymbol w:val="."/>
  <w:listSeparator w:val=","/>
  <w14:docId w14:val="79DBE9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424"/>
    <w:rPr>
      <w:rFonts w:eastAsia="PMingLiU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D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11"/>
    <w:rPr>
      <w:rFonts w:ascii="Lucida Grande" w:eastAsia="PMingLiU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794BD0"/>
    <w:rPr>
      <w:rFonts w:eastAsia="PMingLiU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424"/>
    <w:rPr>
      <w:rFonts w:eastAsia="PMingLiU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D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11"/>
    <w:rPr>
      <w:rFonts w:ascii="Lucida Grande" w:eastAsia="PMingLiU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794BD0"/>
    <w:rPr>
      <w:rFonts w:eastAsia="PMingLiU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48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Microsoft_Excel_97-2003_Worksheet1.xls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faye Wubet</dc:creator>
  <cp:lastModifiedBy>Tesfaye Wubet wubettes</cp:lastModifiedBy>
  <cp:revision>3</cp:revision>
  <dcterms:created xsi:type="dcterms:W3CDTF">2013-06-05T11:51:00Z</dcterms:created>
  <dcterms:modified xsi:type="dcterms:W3CDTF">2013-06-05T11:51:00Z</dcterms:modified>
</cp:coreProperties>
</file>